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5"/>
        <w:gridCol w:w="7435"/>
      </w:tblGrid>
      <w:tr w:rsidR="00BD7859" w:rsidRPr="00BD7859" w14:paraId="09701C26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D58AD0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83AF905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equence</w:t>
            </w:r>
          </w:p>
        </w:tc>
      </w:tr>
      <w:tr w:rsidR="00BD7859" w:rsidRPr="00BD7859" w14:paraId="156225D1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4946E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proofErr w:type="spellStart"/>
            <w:r w:rsidRPr="00BD7859">
              <w:rPr>
                <w:rFonts w:ascii="Times New Roman" w:hAnsi="Times New Roman" w:cs="Times New Roman"/>
              </w:rPr>
              <w:t>siLuc</w:t>
            </w:r>
            <w:proofErr w:type="spellEnd"/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F0366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AUCUACUGGUCUGCCUAA-3’</w:t>
            </w:r>
          </w:p>
        </w:tc>
      </w:tr>
      <w:tr w:rsidR="00BD7859" w:rsidRPr="00BD7859" w14:paraId="7E2E4ECE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17A85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proofErr w:type="spellStart"/>
            <w:r w:rsidRPr="00BD7859">
              <w:rPr>
                <w:rFonts w:ascii="Times New Roman" w:hAnsi="Times New Roman" w:cs="Times New Roman"/>
              </w:rPr>
              <w:t>siGFP</w:t>
            </w:r>
            <w:proofErr w:type="spellEnd"/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637FA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AUCCGCGCGAUAGUACGUA -3’</w:t>
            </w:r>
          </w:p>
        </w:tc>
      </w:tr>
      <w:tr w:rsidR="00BD7859" w:rsidRPr="00BD7859" w14:paraId="4B00E66B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21EA2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Mint3 #1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E18F8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CUGCAUACCAUCUCCUACA-3’</w:t>
            </w:r>
          </w:p>
        </w:tc>
      </w:tr>
      <w:tr w:rsidR="00BD7859" w:rsidRPr="00BD7859" w14:paraId="2493162B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46851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Mint3 #2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2D646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CCUAUGGCGAGGUGCAUAU-3’</w:t>
            </w:r>
          </w:p>
        </w:tc>
      </w:tr>
      <w:tr w:rsidR="00BD7859" w:rsidRPr="00BD7859" w14:paraId="611D5061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64830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Mint3 #3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C27BE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GUUCUUGGUCCUGUAUGA-3’</w:t>
            </w:r>
          </w:p>
        </w:tc>
      </w:tr>
      <w:tr w:rsidR="00BD7859" w:rsidRPr="00BD7859" w14:paraId="0D4A2DD7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18775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FIH-1 #1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674C3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CCAAUUUCCAGAACUUUA-3’</w:t>
            </w:r>
          </w:p>
        </w:tc>
      </w:tr>
      <w:tr w:rsidR="00BD7859" w:rsidRPr="00BD7859" w14:paraId="47954526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D5224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FIH-1 #2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52264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UAUUGCACGCUGCACUUA-3’</w:t>
            </w:r>
          </w:p>
        </w:tc>
      </w:tr>
      <w:tr w:rsidR="00BD7859" w:rsidRPr="00BD7859" w14:paraId="0AE7E71C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A8F28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HIF-1</w:t>
            </w:r>
            <w:r w:rsidRPr="00BD7859">
              <w:rPr>
                <w:rFonts w:ascii="Times New Roman" w:hAnsi="Times New Roman" w:cs="Times New Roman"/>
                <w:lang w:val="el-GR"/>
              </w:rPr>
              <w:t>α</w:t>
            </w:r>
            <w:r w:rsidRPr="00BD785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2CEE5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CAAAGUUCACCUGAGCCU-3’</w:t>
            </w:r>
          </w:p>
        </w:tc>
      </w:tr>
      <w:tr w:rsidR="00BD7859" w:rsidRPr="00BD7859" w14:paraId="11F71AAD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9CE52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HIF-1</w:t>
            </w:r>
            <w:r w:rsidRPr="00BD7859">
              <w:rPr>
                <w:rFonts w:ascii="Times New Roman" w:hAnsi="Times New Roman" w:cs="Times New Roman"/>
                <w:lang w:val="el-GR"/>
              </w:rPr>
              <w:t>α</w:t>
            </w:r>
            <w:r w:rsidRPr="00BD785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D25FD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AUUAACUCAGUUUGAACU-3’</w:t>
            </w:r>
          </w:p>
        </w:tc>
      </w:tr>
      <w:tr w:rsidR="00BD7859" w:rsidRPr="00BD7859" w14:paraId="4FBA3CC9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7286D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SKP2 #1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6C5AD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ACCUAUCGAACUCAGUUA-3’</w:t>
            </w:r>
          </w:p>
        </w:tc>
      </w:tr>
      <w:tr w:rsidR="00BD7859" w:rsidRPr="00BD7859" w14:paraId="5F5DF93E" w14:textId="77777777" w:rsidTr="00BD7859">
        <w:trPr>
          <w:trHeight w:val="252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ADB0A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siSKP2 #2</w:t>
            </w:r>
          </w:p>
        </w:tc>
        <w:tc>
          <w:tcPr>
            <w:tcW w:w="7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1D750" w14:textId="77777777" w:rsidR="00BD7859" w:rsidRPr="00BD7859" w:rsidRDefault="00BD7859" w:rsidP="00BD7859">
            <w:pPr>
              <w:rPr>
                <w:rFonts w:ascii="Times New Roman" w:hAnsi="Times New Roman" w:cs="Times New Roman"/>
              </w:rPr>
            </w:pPr>
            <w:r w:rsidRPr="00BD7859">
              <w:rPr>
                <w:rFonts w:ascii="Times New Roman" w:hAnsi="Times New Roman" w:cs="Times New Roman"/>
              </w:rPr>
              <w:t>5’-GUGAUUGUCCGCAGGCCUA-3’</w:t>
            </w:r>
          </w:p>
        </w:tc>
      </w:tr>
    </w:tbl>
    <w:p w14:paraId="292803B7" w14:textId="77777777" w:rsidR="00BD7859" w:rsidRPr="00BD7859" w:rsidRDefault="00BD7859" w:rsidP="00BD7859">
      <w:pPr>
        <w:rPr>
          <w:rFonts w:ascii="Times New Roman" w:hAnsi="Times New Roman" w:cs="Times New Roman"/>
        </w:rPr>
      </w:pPr>
      <w:r w:rsidRPr="00BD7859">
        <w:rPr>
          <w:rFonts w:ascii="Times New Roman" w:hAnsi="Times New Roman" w:cs="Times New Roman"/>
          <w:b/>
          <w:bCs/>
        </w:rPr>
        <w:t xml:space="preserve">Supplementary Table 2. </w:t>
      </w:r>
      <w:r w:rsidRPr="00BD7859">
        <w:rPr>
          <w:rFonts w:ascii="Times New Roman" w:hAnsi="Times New Roman" w:cs="Times New Roman"/>
        </w:rPr>
        <w:t>siRNA sequences</w:t>
      </w:r>
    </w:p>
    <w:p w14:paraId="45637D62" w14:textId="77777777" w:rsidR="004F2C68" w:rsidRPr="00BD7859" w:rsidRDefault="00BD7859">
      <w:pPr>
        <w:rPr>
          <w:rFonts w:ascii="Times New Roman" w:hAnsi="Times New Roman" w:cs="Times New Roman"/>
        </w:rPr>
      </w:pPr>
    </w:p>
    <w:sectPr w:rsidR="004F2C68" w:rsidRPr="00BD78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59"/>
    <w:rsid w:val="009B018E"/>
    <w:rsid w:val="00B13522"/>
    <w:rsid w:val="00BD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C68BA1"/>
  <w15:chartTrackingRefBased/>
  <w15:docId w15:val="{1EB9D0A7-FB7A-44DC-B7E9-E3C32A4D2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00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1</cp:revision>
  <dcterms:created xsi:type="dcterms:W3CDTF">2020-07-18T03:26:00Z</dcterms:created>
  <dcterms:modified xsi:type="dcterms:W3CDTF">2020-07-18T03:27:00Z</dcterms:modified>
</cp:coreProperties>
</file>